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2"/>
        <w:gridCol w:w="3348"/>
        <w:gridCol w:w="5506"/>
        <w:gridCol w:w="2192"/>
      </w:tblGrid>
      <w:tr w:rsidR="00490A4F" w:rsidRPr="00490A4F" w14:paraId="7D476504" w14:textId="176F2CA7" w:rsidTr="00C97FC6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89BE64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C59D04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9723D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Guide questions/descrip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1F10C090" w14:textId="788D91FF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lang w:eastAsia="en-GB"/>
              </w:rPr>
              <w:t>Location</w:t>
            </w:r>
          </w:p>
        </w:tc>
      </w:tr>
      <w:tr w:rsidR="00490A4F" w:rsidRPr="00490A4F" w14:paraId="0CCF2A30" w14:textId="60B80923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FB505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4656F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828257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F435FBB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68535280" w14:textId="26BC3E82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921A1B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0026CC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DD214D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EB6D63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68595908" w14:textId="67441540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90D5EF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6C1F1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F0C8F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F03754" w14:textId="16035039" w:rsidR="00490A4F" w:rsidRPr="00490A4F" w:rsidRDefault="003852E7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5833F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</w:t>
            </w:r>
          </w:p>
        </w:tc>
      </w:tr>
      <w:tr w:rsidR="00490A4F" w:rsidRPr="00490A4F" w14:paraId="0F2AB3DB" w14:textId="4F876DC0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B96A7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51F0E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F54A27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proofErr w:type="gramStart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hD, MD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98A4F98" w14:textId="5016324C" w:rsidR="00490A4F" w:rsidRPr="00490A4F" w:rsidRDefault="00F53246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uthorship</w:t>
            </w:r>
          </w:p>
        </w:tc>
      </w:tr>
      <w:tr w:rsidR="00490A4F" w:rsidRPr="00490A4F" w14:paraId="55EF3DE5" w14:textId="6A1C42D2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428B6F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EC07F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FAD5F6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93C72DD" w14:textId="18295AD9" w:rsidR="00490A4F" w:rsidRPr="00490A4F" w:rsidRDefault="00F53246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21042FFB" w14:textId="7F0F7CCC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265A06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587E3C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EF866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338943" w14:textId="01F20168" w:rsidR="00490A4F" w:rsidRPr="00490A4F" w:rsidRDefault="00F53246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uthorship</w:t>
            </w:r>
          </w:p>
        </w:tc>
      </w:tr>
      <w:tr w:rsidR="00490A4F" w:rsidRPr="00490A4F" w14:paraId="7FE993E8" w14:textId="2425793A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B16EC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F288EE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7BC96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CA86E27" w14:textId="6ED73411" w:rsidR="00490A4F" w:rsidRPr="00490A4F" w:rsidRDefault="00F53246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5833F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</w:t>
            </w:r>
          </w:p>
        </w:tc>
      </w:tr>
      <w:tr w:rsidR="00490A4F" w:rsidRPr="00490A4F" w14:paraId="7714E3C7" w14:textId="74969DF7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DC2D4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C202B1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EE0A7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136F7B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038D92DB" w14:textId="44CA8318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73341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A143E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B597CE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141878" w14:textId="5FC608FE" w:rsidR="00490A4F" w:rsidRPr="00490A4F" w:rsidRDefault="00762D95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388B38F4" w14:textId="25FB8AE3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4786F1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10ABE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9FD3C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hat did the participants know about the researcher? </w:t>
            </w:r>
            <w:proofErr w:type="gramStart"/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</w:t>
            </w:r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ersonal goals, reasons for doing the research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0BF165" w14:textId="720279D6" w:rsidR="00490A4F" w:rsidRPr="00490A4F" w:rsidRDefault="005C3160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717869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</w:t>
            </w:r>
          </w:p>
        </w:tc>
      </w:tr>
      <w:tr w:rsidR="00490A4F" w:rsidRPr="00490A4F" w14:paraId="637693D1" w14:textId="6B387BBE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14B81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E62C55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3F8FA6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hat characteristics were reported about the interviewer/facilitator? </w:t>
            </w:r>
            <w:proofErr w:type="gramStart"/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.g.</w:t>
            </w:r>
            <w:proofErr w:type="gramEnd"/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F00FDF" w14:textId="6F7676D1" w:rsidR="00490A4F" w:rsidRPr="00490A4F" w:rsidRDefault="005C3160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414D57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</w:t>
            </w:r>
          </w:p>
        </w:tc>
      </w:tr>
      <w:tr w:rsidR="00490A4F" w:rsidRPr="00490A4F" w14:paraId="02A53230" w14:textId="449DD4EC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11A1D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7A00E1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0A0C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5FE45C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236CF154" w14:textId="36C7367D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8315E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EB4CA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E8937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821B9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2A9EAABB" w14:textId="016898CB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72DB7D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5B183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BBB1BE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proofErr w:type="gramStart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grounded theory, discourse analysis, ethnography, phenomenology, content analysis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4BA54AD" w14:textId="4233E004" w:rsidR="00490A4F" w:rsidRPr="00490A4F" w:rsidRDefault="00414D57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026E2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</w:t>
            </w:r>
          </w:p>
        </w:tc>
      </w:tr>
      <w:tr w:rsidR="00490A4F" w:rsidRPr="00490A4F" w14:paraId="2160B9B5" w14:textId="1B4F3BC8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088035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2B348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B705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B518D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3CC3C678" w14:textId="43870CF8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C105E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0C751E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F5BF97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selected? </w:t>
            </w:r>
            <w:proofErr w:type="gramStart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urposive, convenience, consecutive, snowball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F0956DE" w14:textId="2CD76BD6" w:rsidR="00490A4F" w:rsidRPr="00490A4F" w:rsidRDefault="00872F3B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026E2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sampling</w:t>
            </w:r>
          </w:p>
        </w:tc>
      </w:tr>
      <w:tr w:rsidR="00490A4F" w:rsidRPr="00490A4F" w14:paraId="42EA1EC8" w14:textId="14565526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A1AF6D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D3CD86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80813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How were participants approached? </w:t>
            </w:r>
            <w:proofErr w:type="gramStart"/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</w:t>
            </w:r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face-to-face, telephone, mail, email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F0D45C1" w14:textId="5F50AB7C" w:rsidR="00490A4F" w:rsidRPr="00490A4F" w:rsidRDefault="00872F3B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15ECCAC9" w14:textId="4B39EABC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ABA58A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FA728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088540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EEFE2D" w14:textId="4E8B3CE5" w:rsidR="00490A4F" w:rsidRPr="00490A4F" w:rsidRDefault="005C3160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Results; </w:t>
            </w:r>
            <w:r w:rsidR="0029514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able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 1 and 2</w:t>
            </w:r>
          </w:p>
        </w:tc>
      </w:tr>
      <w:tr w:rsidR="00490A4F" w:rsidRPr="00490A4F" w14:paraId="3FF79B47" w14:textId="7699A996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2C2F07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14E741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F8559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0BC3E6" w14:textId="6E76C6F7" w:rsidR="00490A4F" w:rsidRPr="00490A4F" w:rsidRDefault="00026E26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</w:p>
        </w:tc>
      </w:tr>
      <w:tr w:rsidR="00490A4F" w:rsidRPr="00490A4F" w14:paraId="48CB5D70" w14:textId="5E671150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0CD97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FEBE6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DB8D5F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10243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44E7C6C0" w14:textId="0D497C7E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CC6921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E9EFDB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A3685F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here was the data collected? </w:t>
            </w:r>
            <w:proofErr w:type="gramStart"/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</w:t>
            </w:r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home, clinic, workplace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7399795" w14:textId="1308693F" w:rsidR="00490A4F" w:rsidRPr="00490A4F" w:rsidRDefault="00295148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6C6E0AF0" w14:textId="5779169B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C07D1C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C47FB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B2337D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B650C3A" w14:textId="44BA4790" w:rsidR="00490A4F" w:rsidRPr="00490A4F" w:rsidRDefault="00CC7B78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0EBB329B" w14:textId="4E92F7B1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A692CC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5A6E75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4C49E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proofErr w:type="gramStart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demographic data, date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352D58" w14:textId="555D1CAC" w:rsidR="00490A4F" w:rsidRPr="00490A4F" w:rsidRDefault="005C3160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Results; </w:t>
            </w:r>
            <w:r w:rsidR="00000F7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able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 1 and 2</w:t>
            </w:r>
          </w:p>
        </w:tc>
      </w:tr>
      <w:tr w:rsidR="00490A4F" w:rsidRPr="00490A4F" w14:paraId="18A1ED88" w14:textId="4E198653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10D1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AF3E2F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F17854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42F3A5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490A4F" w:rsidRPr="00490A4F" w14:paraId="69EC8FE3" w14:textId="5789E472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224B0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A5367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2754C9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00DCBA5" w14:textId="39584990" w:rsidR="00490A4F" w:rsidRPr="00490A4F" w:rsidRDefault="00000F7C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0104C250" w14:textId="0C4A57CE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58F4D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B4F1B4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A9894B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172BAA" w14:textId="4D3B466F" w:rsidR="00490A4F" w:rsidRPr="00490A4F" w:rsidRDefault="0088706E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2130ABE0" w14:textId="62F2EA94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9F3627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ED4DC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CCFDC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1E1718" w14:textId="7609EC09" w:rsidR="00490A4F" w:rsidRPr="00490A4F" w:rsidRDefault="0088706E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05EF8209" w14:textId="4968B9B4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3E73C5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EC486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A1CAD8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1A8FAE4" w14:textId="75B0FBB2" w:rsidR="00490A4F" w:rsidRPr="00490A4F" w:rsidRDefault="008B477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Collection</w:t>
            </w:r>
          </w:p>
        </w:tc>
      </w:tr>
      <w:tr w:rsidR="00490A4F" w:rsidRPr="00490A4F" w14:paraId="55D67EA3" w14:textId="5AADE820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5C4446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B40353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F07572" w14:textId="77777777" w:rsidR="00490A4F" w:rsidRPr="00490A4F" w:rsidRDefault="00490A4F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CAEF1A9" w14:textId="3DE3F46E" w:rsidR="00490A4F" w:rsidRPr="00490A4F" w:rsidRDefault="00546F98" w:rsidP="00490A4F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</w:p>
        </w:tc>
      </w:tr>
      <w:tr w:rsidR="00EA64DA" w:rsidRPr="00490A4F" w14:paraId="34D1A19D" w14:textId="3E79B8A9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C52675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6117EB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DF5BCE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AE042F" w14:textId="05AC39AB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546F9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sampling</w:t>
            </w:r>
          </w:p>
        </w:tc>
      </w:tr>
      <w:tr w:rsidR="00EA64DA" w:rsidRPr="00490A4F" w14:paraId="03E38E7E" w14:textId="54E36247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31CB37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DEC40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6D22F9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23E2A84" w14:textId="64D42A3F" w:rsidR="00EA64DA" w:rsidRPr="00490A4F" w:rsidRDefault="00546F98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D24D29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</w:t>
            </w:r>
          </w:p>
        </w:tc>
      </w:tr>
      <w:tr w:rsidR="00EA64DA" w:rsidRPr="00490A4F" w14:paraId="2C404EEE" w14:textId="15F1D2F0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DE17B1" w14:textId="4276EFD6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3FC9AE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28CCAA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935F183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EA64DA" w:rsidRPr="00490A4F" w14:paraId="7B872CB9" w14:textId="257F34DD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20CAA4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AC8AD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C1592F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1BC8F2" w14:textId="77777777" w:rsidR="00EA64DA" w:rsidRPr="00490A4F" w:rsidRDefault="00EA64DA" w:rsidP="00EA64DA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8B565D" w:rsidRPr="00490A4F" w14:paraId="52407F93" w14:textId="70F8AA67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CBAE72" w14:textId="77777777" w:rsidR="008B565D" w:rsidRPr="00490A4F" w:rsidRDefault="008B565D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EFFAFF" w14:textId="77777777" w:rsidR="008B565D" w:rsidRPr="00490A4F" w:rsidRDefault="008B565D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7CC939" w14:textId="77777777" w:rsidR="008B565D" w:rsidRPr="00490A4F" w:rsidRDefault="008B565D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EAE1DFE" w14:textId="487D99D3" w:rsidR="008B565D" w:rsidRPr="00490A4F" w:rsidRDefault="00546F98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8B565D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</w:t>
            </w:r>
          </w:p>
        </w:tc>
      </w:tr>
      <w:tr w:rsidR="008B565D" w:rsidRPr="00490A4F" w14:paraId="6599247A" w14:textId="48C15464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6B0B83" w14:textId="77777777" w:rsidR="008B565D" w:rsidRPr="00490A4F" w:rsidRDefault="008B565D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A563A7" w14:textId="77777777" w:rsidR="008B565D" w:rsidRPr="00490A4F" w:rsidRDefault="008B565D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ECC6F3" w14:textId="77777777" w:rsidR="008B565D" w:rsidRPr="00490A4F" w:rsidRDefault="008B565D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BCF663B" w14:textId="45EF18D6" w:rsidR="008B565D" w:rsidRPr="00490A4F" w:rsidRDefault="00546F98" w:rsidP="008B565D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s; Data Analysis (+citation)</w:t>
            </w:r>
          </w:p>
        </w:tc>
      </w:tr>
      <w:tr w:rsidR="008718A8" w:rsidRPr="00490A4F" w14:paraId="21F72E09" w14:textId="1E91C079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9521C" w14:textId="77777777" w:rsidR="008718A8" w:rsidRPr="00490A4F" w:rsidRDefault="008718A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6FC454" w14:textId="77777777" w:rsidR="008718A8" w:rsidRPr="00490A4F" w:rsidRDefault="008718A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CBA148" w14:textId="77777777" w:rsidR="008718A8" w:rsidRPr="00490A4F" w:rsidRDefault="008718A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91B008" w14:textId="5431C894" w:rsidR="008718A8" w:rsidRPr="00490A4F" w:rsidRDefault="00546F9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8718A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</w:t>
            </w:r>
          </w:p>
        </w:tc>
      </w:tr>
      <w:tr w:rsidR="008718A8" w:rsidRPr="00490A4F" w14:paraId="520F3A16" w14:textId="681B0715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ADD1CF" w14:textId="77777777" w:rsidR="008718A8" w:rsidRPr="00490A4F" w:rsidRDefault="008718A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56B111" w14:textId="77777777" w:rsidR="008718A8" w:rsidRPr="00490A4F" w:rsidRDefault="008718A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D39BDC" w14:textId="77777777" w:rsidR="008718A8" w:rsidRPr="00490A4F" w:rsidRDefault="008718A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FEBAB36" w14:textId="03E6D48C" w:rsidR="008718A8" w:rsidRPr="00490A4F" w:rsidRDefault="00546F98" w:rsidP="008718A8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8718A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</w:t>
            </w:r>
          </w:p>
        </w:tc>
      </w:tr>
      <w:tr w:rsidR="00C30370" w:rsidRPr="00490A4F" w14:paraId="364D6D0C" w14:textId="3F1416C0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344A6A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1797FA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2E3900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B99F64" w14:textId="6A3014AE" w:rsidR="00C30370" w:rsidRPr="00490A4F" w:rsidRDefault="00546F98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Methods; </w:t>
            </w:r>
            <w:r w:rsidR="00C3037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</w:t>
            </w:r>
          </w:p>
        </w:tc>
      </w:tr>
      <w:tr w:rsidR="00C30370" w:rsidRPr="00490A4F" w14:paraId="6B2301CE" w14:textId="6C24786C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5D3A1A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8AE1FE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0CB259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E2CB0CF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C30370" w:rsidRPr="00490A4F" w14:paraId="39B394B6" w14:textId="2387D808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09373E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9925A8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467998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ere participant quotations presented to illustrate the themes / findings? Was each quotation identified? </w:t>
            </w:r>
            <w:proofErr w:type="gramStart"/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</w:t>
            </w:r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</w:t>
            </w:r>
            <w:proofErr w:type="gramEnd"/>
            <w:r w:rsidRPr="00490A4F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 xml:space="preserve"> participant number</w:t>
            </w: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7774C9" w14:textId="6BD7A070" w:rsidR="00C30370" w:rsidRPr="00490A4F" w:rsidRDefault="005C316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</w:p>
        </w:tc>
      </w:tr>
      <w:tr w:rsidR="00C30370" w:rsidRPr="00490A4F" w14:paraId="3762B54E" w14:textId="5AC8209B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5CD173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DBFF9F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EA3E3E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A97AF21" w14:textId="577B3C0E" w:rsidR="00C30370" w:rsidRPr="00490A4F" w:rsidRDefault="00017BEF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</w:p>
        </w:tc>
      </w:tr>
      <w:tr w:rsidR="00C30370" w:rsidRPr="00490A4F" w14:paraId="0793F3C7" w14:textId="38265024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D230A6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A13CCC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A65EEA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0DD5609" w14:textId="32878323" w:rsidR="00C30370" w:rsidRPr="00490A4F" w:rsidRDefault="002F7DF8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</w:p>
        </w:tc>
      </w:tr>
      <w:tr w:rsidR="00C30370" w:rsidRPr="00490A4F" w14:paraId="36D6F3B0" w14:textId="363A72C2" w:rsidTr="00C97FC6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FBD8AE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B47EAD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6C892A" w14:textId="77777777" w:rsidR="00C30370" w:rsidRPr="00490A4F" w:rsidRDefault="00C30370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490A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514DFF" w14:textId="13F4BA9D" w:rsidR="00C30370" w:rsidRPr="00490A4F" w:rsidRDefault="00017BEF" w:rsidP="00C3037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ults</w:t>
            </w:r>
          </w:p>
        </w:tc>
      </w:tr>
    </w:tbl>
    <w:p w14:paraId="3177BF8C" w14:textId="77777777" w:rsidR="00000000" w:rsidRDefault="00000000"/>
    <w:sectPr w:rsidR="00544654" w:rsidSect="00490A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A4F"/>
    <w:rsid w:val="00000F7C"/>
    <w:rsid w:val="00017BEF"/>
    <w:rsid w:val="00026E26"/>
    <w:rsid w:val="00061E65"/>
    <w:rsid w:val="001D0F94"/>
    <w:rsid w:val="00295148"/>
    <w:rsid w:val="002C4F34"/>
    <w:rsid w:val="002F7DF8"/>
    <w:rsid w:val="003852E7"/>
    <w:rsid w:val="003F0772"/>
    <w:rsid w:val="00414D57"/>
    <w:rsid w:val="00490A4F"/>
    <w:rsid w:val="00546F98"/>
    <w:rsid w:val="005833FC"/>
    <w:rsid w:val="005C3160"/>
    <w:rsid w:val="00717869"/>
    <w:rsid w:val="00762D95"/>
    <w:rsid w:val="008718A8"/>
    <w:rsid w:val="00872F3B"/>
    <w:rsid w:val="0088706E"/>
    <w:rsid w:val="008B477F"/>
    <w:rsid w:val="008B565D"/>
    <w:rsid w:val="009250F3"/>
    <w:rsid w:val="00C30370"/>
    <w:rsid w:val="00C95448"/>
    <w:rsid w:val="00C97FC6"/>
    <w:rsid w:val="00CC7B78"/>
    <w:rsid w:val="00D24D29"/>
    <w:rsid w:val="00EA64DA"/>
    <w:rsid w:val="00ED239D"/>
    <w:rsid w:val="00ED643A"/>
    <w:rsid w:val="00F53246"/>
    <w:rsid w:val="00FA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5401"/>
  <w15:chartTrackingRefBased/>
  <w15:docId w15:val="{9C6B9048-1F36-4350-8F7D-85F9FD4D6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90A4F"/>
    <w:rPr>
      <w:b/>
      <w:bCs/>
    </w:rPr>
  </w:style>
  <w:style w:type="character" w:styleId="Emphasis">
    <w:name w:val="Emphasis"/>
    <w:basedOn w:val="DefaultParagraphFont"/>
    <w:uiPriority w:val="20"/>
    <w:qFormat/>
    <w:rsid w:val="00490A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5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Hogg</dc:creator>
  <cp:keywords/>
  <dc:description/>
  <cp:lastModifiedBy>Jeffry Hogg</cp:lastModifiedBy>
  <cp:revision>3</cp:revision>
  <dcterms:created xsi:type="dcterms:W3CDTF">2024-03-01T16:06:00Z</dcterms:created>
  <dcterms:modified xsi:type="dcterms:W3CDTF">2024-03-05T14:57:00Z</dcterms:modified>
</cp:coreProperties>
</file>